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0" w:type="auto"/>
        <w:tblLook w:val="0420" w:firstRow="1" w:lastRow="0" w:firstColumn="0" w:lastColumn="0" w:noHBand="0" w:noVBand="1"/>
      </w:tblPr>
      <w:tblGrid>
        <w:gridCol w:w="1988"/>
        <w:gridCol w:w="1349"/>
        <w:gridCol w:w="1801"/>
        <w:gridCol w:w="772"/>
      </w:tblGrid>
      <w:tr w:rsidR="009B4916" w:rsidRPr="00E96DCF" w14:paraId="07886D67" w14:textId="77777777" w:rsidTr="006C76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0" w:type="auto"/>
            <w:noWrap/>
            <w:hideMark/>
          </w:tcPr>
          <w:p w14:paraId="0143051D" w14:textId="77777777" w:rsidR="009B4916" w:rsidRPr="00D95A4A" w:rsidRDefault="009B4916" w:rsidP="006C76B6">
            <w:pPr>
              <w:spacing w:line="240" w:lineRule="auto"/>
              <w:contextualSpacing w:val="0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D95A4A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Step</w:t>
            </w:r>
          </w:p>
        </w:tc>
        <w:tc>
          <w:tcPr>
            <w:tcW w:w="0" w:type="auto"/>
            <w:noWrap/>
            <w:hideMark/>
          </w:tcPr>
          <w:p w14:paraId="0327CC9B" w14:textId="77777777" w:rsidR="009B4916" w:rsidRPr="00D95A4A" w:rsidRDefault="009B4916" w:rsidP="006C76B6">
            <w:pPr>
              <w:spacing w:line="240" w:lineRule="auto"/>
              <w:contextualSpacing w:val="0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D95A4A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0" w:type="auto"/>
            <w:noWrap/>
            <w:hideMark/>
          </w:tcPr>
          <w:p w14:paraId="28E10A16" w14:textId="77777777" w:rsidR="009B4916" w:rsidRPr="00D95A4A" w:rsidRDefault="009B4916" w:rsidP="006C76B6">
            <w:pPr>
              <w:spacing w:line="240" w:lineRule="auto"/>
              <w:contextualSpacing w:val="0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D95A4A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0" w:type="auto"/>
            <w:noWrap/>
            <w:hideMark/>
          </w:tcPr>
          <w:p w14:paraId="5C4CC0AC" w14:textId="77777777" w:rsidR="009B4916" w:rsidRPr="00D95A4A" w:rsidRDefault="009B4916" w:rsidP="006C76B6">
            <w:pPr>
              <w:spacing w:line="240" w:lineRule="auto"/>
              <w:contextualSpacing w:val="0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D95A4A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Cycles</w:t>
            </w:r>
          </w:p>
        </w:tc>
      </w:tr>
      <w:tr w:rsidR="009B4916" w:rsidRPr="00E96DCF" w14:paraId="5F284555" w14:textId="77777777" w:rsidTr="006C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0" w:type="auto"/>
            <w:noWrap/>
            <w:hideMark/>
          </w:tcPr>
          <w:p w14:paraId="17D9BB39" w14:textId="77777777" w:rsidR="009B4916" w:rsidRPr="00E96DCF" w:rsidRDefault="009B4916" w:rsidP="006C76B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CF">
              <w:rPr>
                <w:rFonts w:eastAsia="Times New Roman" w:cs="Times New Roman"/>
                <w:color w:val="000000"/>
                <w:sz w:val="20"/>
                <w:szCs w:val="20"/>
              </w:rPr>
              <w:t>Reverse Transcription</w:t>
            </w:r>
          </w:p>
        </w:tc>
        <w:tc>
          <w:tcPr>
            <w:tcW w:w="0" w:type="auto"/>
            <w:noWrap/>
            <w:hideMark/>
          </w:tcPr>
          <w:p w14:paraId="16F03308" w14:textId="77777777" w:rsidR="009B4916" w:rsidRPr="00E96DCF" w:rsidRDefault="009B4916" w:rsidP="006C76B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CF">
              <w:rPr>
                <w:rFonts w:eastAsia="Times New Roman" w:cs="Times New Roman"/>
                <w:color w:val="000000"/>
                <w:sz w:val="20"/>
                <w:szCs w:val="20"/>
              </w:rPr>
              <w:t>55°C</w:t>
            </w:r>
          </w:p>
        </w:tc>
        <w:tc>
          <w:tcPr>
            <w:tcW w:w="0" w:type="auto"/>
            <w:noWrap/>
            <w:hideMark/>
          </w:tcPr>
          <w:p w14:paraId="17E26BA9" w14:textId="77777777" w:rsidR="009B4916" w:rsidRPr="00E96DCF" w:rsidRDefault="009B4916" w:rsidP="006C76B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CF">
              <w:rPr>
                <w:rFonts w:eastAsia="Times New Roman" w:cs="Times New Roman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0" w:type="auto"/>
            <w:noWrap/>
            <w:hideMark/>
          </w:tcPr>
          <w:p w14:paraId="6448FD3F" w14:textId="77777777" w:rsidR="009B4916" w:rsidRPr="00E96DCF" w:rsidRDefault="009B4916" w:rsidP="006C76B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C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B4916" w:rsidRPr="00E96DCF" w14:paraId="53DBDB5D" w14:textId="77777777" w:rsidTr="006C76B6">
        <w:trPr>
          <w:trHeight w:val="255"/>
        </w:trPr>
        <w:tc>
          <w:tcPr>
            <w:tcW w:w="0" w:type="auto"/>
            <w:noWrap/>
            <w:hideMark/>
          </w:tcPr>
          <w:p w14:paraId="26F8B9DA" w14:textId="77777777" w:rsidR="009B4916" w:rsidRPr="00E96DCF" w:rsidRDefault="009B4916" w:rsidP="006C76B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CF">
              <w:rPr>
                <w:rFonts w:eastAsia="Times New Roman" w:cs="Times New Roman"/>
                <w:color w:val="000000"/>
                <w:sz w:val="20"/>
                <w:szCs w:val="20"/>
              </w:rPr>
              <w:t>Initial Denaturation</w:t>
            </w:r>
          </w:p>
        </w:tc>
        <w:tc>
          <w:tcPr>
            <w:tcW w:w="0" w:type="auto"/>
            <w:noWrap/>
            <w:hideMark/>
          </w:tcPr>
          <w:p w14:paraId="2EFEB038" w14:textId="77777777" w:rsidR="009B4916" w:rsidRPr="00E96DCF" w:rsidRDefault="009B4916" w:rsidP="006C76B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CF">
              <w:rPr>
                <w:rFonts w:eastAsia="Times New Roman" w:cs="Times New Roman"/>
                <w:color w:val="000000"/>
                <w:sz w:val="20"/>
                <w:szCs w:val="20"/>
              </w:rPr>
              <w:t>95°C</w:t>
            </w:r>
          </w:p>
        </w:tc>
        <w:tc>
          <w:tcPr>
            <w:tcW w:w="0" w:type="auto"/>
            <w:noWrap/>
            <w:hideMark/>
          </w:tcPr>
          <w:p w14:paraId="7BBB2DE1" w14:textId="77777777" w:rsidR="009B4916" w:rsidRPr="00E96DCF" w:rsidRDefault="009B4916" w:rsidP="006C76B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CF">
              <w:rPr>
                <w:rFonts w:eastAsia="Times New Roman" w:cs="Times New Roman"/>
                <w:color w:val="000000"/>
                <w:sz w:val="20"/>
                <w:szCs w:val="20"/>
              </w:rPr>
              <w:t>1 min</w:t>
            </w:r>
          </w:p>
        </w:tc>
        <w:tc>
          <w:tcPr>
            <w:tcW w:w="0" w:type="auto"/>
            <w:noWrap/>
            <w:hideMark/>
          </w:tcPr>
          <w:p w14:paraId="56DC1343" w14:textId="77777777" w:rsidR="009B4916" w:rsidRPr="00E96DCF" w:rsidRDefault="009B4916" w:rsidP="006C76B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C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B4916" w:rsidRPr="00E96DCF" w14:paraId="46994A62" w14:textId="77777777" w:rsidTr="006C7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0" w:type="auto"/>
            <w:noWrap/>
            <w:hideMark/>
          </w:tcPr>
          <w:p w14:paraId="347B5973" w14:textId="77777777" w:rsidR="009B4916" w:rsidRPr="00E96DCF" w:rsidRDefault="009B4916" w:rsidP="006C76B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CF">
              <w:rPr>
                <w:rFonts w:eastAsia="Times New Roman" w:cs="Times New Roman"/>
                <w:color w:val="000000"/>
                <w:sz w:val="20"/>
                <w:szCs w:val="20"/>
              </w:rPr>
              <w:t>Denaturation</w:t>
            </w:r>
          </w:p>
        </w:tc>
        <w:tc>
          <w:tcPr>
            <w:tcW w:w="0" w:type="auto"/>
            <w:noWrap/>
            <w:hideMark/>
          </w:tcPr>
          <w:p w14:paraId="7B23625F" w14:textId="77777777" w:rsidR="009B4916" w:rsidRPr="00E96DCF" w:rsidRDefault="009B4916" w:rsidP="006C76B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CF">
              <w:rPr>
                <w:rFonts w:eastAsia="Times New Roman" w:cs="Times New Roman"/>
                <w:color w:val="000000"/>
                <w:sz w:val="20"/>
                <w:szCs w:val="20"/>
              </w:rPr>
              <w:t>95°C</w:t>
            </w:r>
          </w:p>
        </w:tc>
        <w:tc>
          <w:tcPr>
            <w:tcW w:w="0" w:type="auto"/>
            <w:noWrap/>
            <w:hideMark/>
          </w:tcPr>
          <w:p w14:paraId="1781CF4D" w14:textId="77777777" w:rsidR="009B4916" w:rsidRPr="00E96DCF" w:rsidRDefault="009B4916" w:rsidP="006C76B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CF">
              <w:rPr>
                <w:rFonts w:eastAsia="Times New Roman" w:cs="Times New Roman"/>
                <w:color w:val="000000"/>
                <w:sz w:val="20"/>
                <w:szCs w:val="20"/>
              </w:rPr>
              <w:t>10 sec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69FA68F4" w14:textId="77777777" w:rsidR="009B4916" w:rsidRPr="00E96DCF" w:rsidRDefault="009B4916" w:rsidP="006C76B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CF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9B4916" w:rsidRPr="00E96DCF" w14:paraId="7FBBDC53" w14:textId="77777777" w:rsidTr="006C76B6">
        <w:trPr>
          <w:trHeight w:val="255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1C7611B" w14:textId="77777777" w:rsidR="009B4916" w:rsidRPr="00E96DCF" w:rsidRDefault="009B4916" w:rsidP="006C76B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CF">
              <w:rPr>
                <w:rFonts w:eastAsia="Times New Roman" w:cs="Times New Roman"/>
                <w:color w:val="000000"/>
                <w:sz w:val="20"/>
                <w:szCs w:val="20"/>
              </w:rPr>
              <w:t>Extensio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8E4F192" w14:textId="77777777" w:rsidR="009B4916" w:rsidRPr="00E96DCF" w:rsidRDefault="009B4916" w:rsidP="006C76B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CF">
              <w:rPr>
                <w:rFonts w:eastAsia="Times New Roman" w:cs="Times New Roman"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21440B0" w14:textId="77777777" w:rsidR="009B4916" w:rsidRPr="00E96DCF" w:rsidRDefault="009B4916" w:rsidP="006C76B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6DCF">
              <w:rPr>
                <w:rFonts w:eastAsia="Times New Roman" w:cs="Times New Roman"/>
                <w:color w:val="000000"/>
                <w:sz w:val="20"/>
                <w:szCs w:val="20"/>
              </w:rPr>
              <w:t>30 sec (+plate read)</w:t>
            </w:r>
          </w:p>
        </w:tc>
        <w:tc>
          <w:tcPr>
            <w:tcW w:w="0" w:type="auto"/>
            <w:vMerge/>
            <w:hideMark/>
          </w:tcPr>
          <w:p w14:paraId="3E0277D4" w14:textId="77777777" w:rsidR="009B4916" w:rsidRPr="00E96DCF" w:rsidRDefault="009B4916" w:rsidP="006C76B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24270BD" w14:textId="024455F5" w:rsidR="00744545" w:rsidRPr="004B59E7" w:rsidRDefault="00744545" w:rsidP="004B59E7">
      <w:pPr>
        <w:spacing w:before="240" w:after="120" w:line="240" w:lineRule="auto"/>
        <w:contextualSpacing w:val="0"/>
        <w:rPr>
          <w:rFonts w:cs="Times New Roman"/>
        </w:rPr>
      </w:pPr>
    </w:p>
    <w:sectPr w:rsidR="00744545" w:rsidRPr="004B59E7" w:rsidSect="004B59E7">
      <w:type w:val="continuous"/>
      <w:pgSz w:w="12240" w:h="15840" w:code="1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916"/>
    <w:rsid w:val="00452A63"/>
    <w:rsid w:val="004B59E7"/>
    <w:rsid w:val="007240E9"/>
    <w:rsid w:val="00744545"/>
    <w:rsid w:val="00893FCA"/>
    <w:rsid w:val="00897147"/>
    <w:rsid w:val="009B4916"/>
    <w:rsid w:val="00FE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0BA74"/>
  <w15:chartTrackingRefBased/>
  <w15:docId w15:val="{B4602AE7-591D-47E7-A7A2-868CB5984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916"/>
    <w:pPr>
      <w:spacing w:after="0" w:line="480" w:lineRule="auto"/>
      <w:contextualSpacing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B491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9B491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f01">
    <w:name w:val="cf01"/>
    <w:basedOn w:val="DefaultParagraphFont"/>
    <w:rsid w:val="009B491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h, Amy</dc:creator>
  <cp:keywords/>
  <dc:description/>
  <cp:lastModifiedBy>Schuh, Amy</cp:lastModifiedBy>
  <cp:revision>3</cp:revision>
  <dcterms:created xsi:type="dcterms:W3CDTF">2024-09-10T16:43:00Z</dcterms:created>
  <dcterms:modified xsi:type="dcterms:W3CDTF">2024-09-10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8-27T16:39:4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5b5af0b-5c96-4b31-b804-ed8f7e6832be</vt:lpwstr>
  </property>
  <property fmtid="{D5CDD505-2E9C-101B-9397-08002B2CF9AE}" pid="8" name="MSIP_Label_7b94a7b8-f06c-4dfe-bdcc-9b548fd58c31_ContentBits">
    <vt:lpwstr>0</vt:lpwstr>
  </property>
</Properties>
</file>